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F7CFD" w14:textId="77777777" w:rsidR="0035127E" w:rsidRPr="00CF45C8" w:rsidRDefault="0035127E" w:rsidP="0035127E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  <w:r w:rsidRPr="00CF45C8">
        <w:rPr>
          <w:b/>
          <w:bCs/>
          <w:sz w:val="40"/>
          <w:szCs w:val="40"/>
          <w:lang w:val="en-US"/>
        </w:rPr>
        <w:t xml:space="preserve">Long-term </w:t>
      </w:r>
      <w:r w:rsidRPr="00CF45C8">
        <w:rPr>
          <w:b/>
          <w:bCs/>
          <w:i/>
          <w:iCs/>
          <w:sz w:val="40"/>
          <w:szCs w:val="40"/>
          <w:lang w:val="en-US"/>
        </w:rPr>
        <w:t>in vivo</w:t>
      </w:r>
      <w:r w:rsidRPr="00CF45C8">
        <w:rPr>
          <w:b/>
          <w:bCs/>
          <w:sz w:val="40"/>
          <w:szCs w:val="40"/>
          <w:lang w:val="en-US"/>
        </w:rPr>
        <w:t xml:space="preserve"> vitamin D</w:t>
      </w:r>
      <w:r w:rsidRPr="00CF45C8">
        <w:rPr>
          <w:b/>
          <w:bCs/>
          <w:sz w:val="40"/>
          <w:szCs w:val="40"/>
          <w:vertAlign w:val="subscript"/>
          <w:lang w:val="en-US"/>
        </w:rPr>
        <w:t xml:space="preserve">3 </w:t>
      </w:r>
      <w:r w:rsidRPr="00CF45C8">
        <w:rPr>
          <w:b/>
          <w:bCs/>
          <w:sz w:val="40"/>
          <w:szCs w:val="40"/>
          <w:lang w:val="en-US"/>
        </w:rPr>
        <w:t>supplementation modulates bovine IL-1 and chemokine responses.</w:t>
      </w:r>
    </w:p>
    <w:p w14:paraId="77BAB299" w14:textId="77777777" w:rsidR="0035127E" w:rsidRPr="00CF45C8" w:rsidRDefault="0035127E" w:rsidP="0035127E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50629CBB" w14:textId="2E7E7F2B" w:rsidR="0035127E" w:rsidRPr="00CF45C8" w:rsidRDefault="0035127E" w:rsidP="0035127E">
      <w:pPr>
        <w:spacing w:line="360" w:lineRule="auto"/>
        <w:jc w:val="both"/>
      </w:pPr>
      <w:r w:rsidRPr="00CF45C8">
        <w:t>Cian Reid Susana Flores-Villalva</w:t>
      </w:r>
      <w:r w:rsidR="002A40F5" w:rsidRPr="00CF45C8">
        <w:t xml:space="preserve">, </w:t>
      </w:r>
      <w:r w:rsidRPr="00CF45C8">
        <w:t xml:space="preserve">Aude </w:t>
      </w:r>
      <w:proofErr w:type="spellStart"/>
      <w:r w:rsidRPr="00CF45C8">
        <w:t>Remot</w:t>
      </w:r>
      <w:proofErr w:type="spellEnd"/>
      <w:r w:rsidRPr="00CF45C8">
        <w:t xml:space="preserve">, Emer Kennedy, Cliona O’ </w:t>
      </w:r>
      <w:proofErr w:type="spellStart"/>
      <w:r w:rsidRPr="00CF45C8">
        <w:t>Farrelly</w:t>
      </w:r>
      <w:proofErr w:type="spellEnd"/>
      <w:r w:rsidRPr="00CF45C8">
        <w:t xml:space="preserve"> and Kieran G. Meade</w:t>
      </w:r>
    </w:p>
    <w:p w14:paraId="14B62D49" w14:textId="77777777" w:rsidR="0035127E" w:rsidRPr="00CF45C8" w:rsidRDefault="0035127E">
      <w:pPr>
        <w:rPr>
          <w:b/>
          <w:bCs/>
          <w:lang w:val="en-US"/>
        </w:rPr>
      </w:pPr>
    </w:p>
    <w:p w14:paraId="497CFCF9" w14:textId="7115C39C" w:rsidR="0035127E" w:rsidRPr="00CF45C8" w:rsidRDefault="0035127E" w:rsidP="0035127E">
      <w:pPr>
        <w:jc w:val="center"/>
        <w:rPr>
          <w:b/>
          <w:bCs/>
          <w:lang w:val="en-US"/>
        </w:rPr>
      </w:pPr>
      <w:r w:rsidRPr="00CF45C8">
        <w:rPr>
          <w:b/>
          <w:bCs/>
          <w:lang w:val="en-US"/>
        </w:rPr>
        <w:t>Supplementary Figures</w:t>
      </w:r>
    </w:p>
    <w:p w14:paraId="31908DB7" w14:textId="77777777" w:rsidR="0035127E" w:rsidRPr="00CF45C8" w:rsidRDefault="0035127E">
      <w:pPr>
        <w:rPr>
          <w:b/>
          <w:bCs/>
          <w:lang w:val="en-US"/>
        </w:rPr>
      </w:pPr>
    </w:p>
    <w:p w14:paraId="4701521E" w14:textId="77777777" w:rsidR="0035127E" w:rsidRPr="00CF45C8" w:rsidRDefault="0035127E">
      <w:pPr>
        <w:rPr>
          <w:b/>
          <w:bCs/>
          <w:lang w:val="en-US"/>
        </w:rPr>
      </w:pPr>
    </w:p>
    <w:p w14:paraId="098EF18E" w14:textId="2BF3F7FA" w:rsidR="00B70B6B" w:rsidRPr="00CF45C8" w:rsidRDefault="00B70B6B">
      <w:pPr>
        <w:rPr>
          <w:lang w:val="en-US"/>
        </w:rPr>
      </w:pPr>
      <w:r w:rsidRPr="00CF45C8">
        <w:rPr>
          <w:b/>
          <w:bCs/>
          <w:lang w:val="en-US"/>
        </w:rPr>
        <w:t>Supplementary Figure 1:</w:t>
      </w:r>
      <w:r w:rsidRPr="00CF45C8">
        <w:rPr>
          <w:lang w:val="en-US"/>
        </w:rPr>
        <w:t xml:space="preserve"> A PCA-biplot of the gene expression of 77 genes in unstimulated samples.</w:t>
      </w:r>
    </w:p>
    <w:p w14:paraId="43CA9C4F" w14:textId="4EDB49E1" w:rsidR="00B70B6B" w:rsidRPr="00CF45C8" w:rsidRDefault="00B70B6B">
      <w:pPr>
        <w:rPr>
          <w:lang w:val="en-US"/>
        </w:rPr>
      </w:pPr>
    </w:p>
    <w:p w14:paraId="4DAE2C02" w14:textId="48A70220" w:rsidR="00B70B6B" w:rsidRPr="00CF45C8" w:rsidRDefault="00B70B6B">
      <w:pPr>
        <w:rPr>
          <w:lang w:val="en-US"/>
        </w:rPr>
      </w:pPr>
      <w:r w:rsidRPr="00CF45C8">
        <w:rPr>
          <w:b/>
          <w:bCs/>
          <w:lang w:val="en-US"/>
        </w:rPr>
        <w:t>Supplementary Figure 2:</w:t>
      </w:r>
      <w:r w:rsidRPr="00CF45C8">
        <w:rPr>
          <w:lang w:val="en-US"/>
        </w:rPr>
        <w:t xml:space="preserve"> PCA analysis of 77 genes in response (a) LPS, (b) Pam3CSK4 and (c) R848 in control (Con) and Vitamin D supplemented animals.</w:t>
      </w:r>
    </w:p>
    <w:p w14:paraId="5BF986A7" w14:textId="4E27AB0D" w:rsidR="00B70B6B" w:rsidRPr="00CF45C8" w:rsidRDefault="00B70B6B">
      <w:pPr>
        <w:rPr>
          <w:lang w:val="en-US"/>
        </w:rPr>
      </w:pPr>
    </w:p>
    <w:p w14:paraId="1BDA26DF" w14:textId="34C28405" w:rsidR="00B70B6B" w:rsidRPr="00CF45C8" w:rsidRDefault="00B70B6B" w:rsidP="00B70B6B">
      <w:pPr>
        <w:rPr>
          <w:lang w:val="en-US"/>
        </w:rPr>
      </w:pPr>
      <w:r w:rsidRPr="00CF45C8">
        <w:rPr>
          <w:b/>
          <w:bCs/>
          <w:lang w:val="en-US"/>
        </w:rPr>
        <w:t>Supplementary Figure 3:</w:t>
      </w:r>
      <w:r w:rsidRPr="00CF45C8">
        <w:rPr>
          <w:lang w:val="en-US"/>
        </w:rPr>
        <w:t xml:space="preserve"> Heatmap of 77 genes in response to (a) LPS, (b) Pam3CSK4 and (c) R848 in control (Con) and Vitamin D supplemented animals.</w:t>
      </w:r>
    </w:p>
    <w:p w14:paraId="62D9E51E" w14:textId="1B11EC7D" w:rsidR="00B70B6B" w:rsidRPr="00CF45C8" w:rsidRDefault="00B70B6B">
      <w:pPr>
        <w:rPr>
          <w:lang w:val="en-US"/>
        </w:rPr>
      </w:pPr>
    </w:p>
    <w:p w14:paraId="02118AD9" w14:textId="77777777" w:rsidR="00B70B6B" w:rsidRPr="00CF45C8" w:rsidRDefault="00B70B6B">
      <w:pPr>
        <w:rPr>
          <w:lang w:val="en-US"/>
        </w:rPr>
      </w:pPr>
    </w:p>
    <w:p w14:paraId="3988D9DB" w14:textId="77777777" w:rsidR="00B70B6B" w:rsidRPr="00CF45C8" w:rsidRDefault="00B70B6B">
      <w:pPr>
        <w:rPr>
          <w:lang w:val="en-US"/>
        </w:rPr>
      </w:pPr>
    </w:p>
    <w:p w14:paraId="5EA8501F" w14:textId="77777777" w:rsidR="00B70B6B" w:rsidRPr="00CF45C8" w:rsidRDefault="00B70B6B">
      <w:pPr>
        <w:rPr>
          <w:lang w:val="en-US"/>
        </w:rPr>
      </w:pPr>
    </w:p>
    <w:p w14:paraId="4F851E38" w14:textId="77777777" w:rsidR="00B70B6B" w:rsidRPr="00CF45C8" w:rsidRDefault="00B70B6B">
      <w:pPr>
        <w:rPr>
          <w:lang w:val="en-US"/>
        </w:rPr>
      </w:pPr>
    </w:p>
    <w:p w14:paraId="324AE981" w14:textId="77777777" w:rsidR="00B70B6B" w:rsidRPr="00CF45C8" w:rsidRDefault="00B70B6B">
      <w:pPr>
        <w:rPr>
          <w:lang w:val="en-US"/>
        </w:rPr>
      </w:pPr>
    </w:p>
    <w:p w14:paraId="5E5A33DF" w14:textId="77777777" w:rsidR="00B70B6B" w:rsidRPr="00CF45C8" w:rsidRDefault="00B70B6B">
      <w:pPr>
        <w:rPr>
          <w:lang w:val="en-US"/>
        </w:rPr>
      </w:pPr>
    </w:p>
    <w:p w14:paraId="15619B48" w14:textId="77777777" w:rsidR="00B70B6B" w:rsidRPr="00CF45C8" w:rsidRDefault="00B70B6B">
      <w:pPr>
        <w:rPr>
          <w:lang w:val="en-US"/>
        </w:rPr>
      </w:pPr>
    </w:p>
    <w:p w14:paraId="6CD479F4" w14:textId="77777777" w:rsidR="00B70B6B" w:rsidRPr="00CF45C8" w:rsidRDefault="00B70B6B">
      <w:pPr>
        <w:rPr>
          <w:lang w:val="en-US"/>
        </w:rPr>
      </w:pPr>
    </w:p>
    <w:p w14:paraId="6BD6A252" w14:textId="77777777" w:rsidR="00B70B6B" w:rsidRPr="00CF45C8" w:rsidRDefault="00B70B6B">
      <w:pPr>
        <w:rPr>
          <w:lang w:val="en-US"/>
        </w:rPr>
      </w:pPr>
    </w:p>
    <w:p w14:paraId="3171CEF4" w14:textId="77777777" w:rsidR="00B70B6B" w:rsidRPr="00CF45C8" w:rsidRDefault="00B70B6B">
      <w:pPr>
        <w:rPr>
          <w:lang w:val="en-US"/>
        </w:rPr>
      </w:pPr>
    </w:p>
    <w:p w14:paraId="58684113" w14:textId="77777777" w:rsidR="00B70B6B" w:rsidRPr="00CF45C8" w:rsidRDefault="00B70B6B">
      <w:pPr>
        <w:rPr>
          <w:lang w:val="en-US"/>
        </w:rPr>
      </w:pPr>
    </w:p>
    <w:p w14:paraId="26183293" w14:textId="77777777" w:rsidR="00B70B6B" w:rsidRPr="00CF45C8" w:rsidRDefault="00B70B6B">
      <w:pPr>
        <w:rPr>
          <w:lang w:val="en-US"/>
        </w:rPr>
      </w:pPr>
    </w:p>
    <w:p w14:paraId="36A12BC0" w14:textId="77777777" w:rsidR="00B70B6B" w:rsidRPr="00CF45C8" w:rsidRDefault="00B70B6B">
      <w:pPr>
        <w:rPr>
          <w:lang w:val="en-US"/>
        </w:rPr>
      </w:pPr>
    </w:p>
    <w:p w14:paraId="1BA4C9DC" w14:textId="77777777" w:rsidR="00B70B6B" w:rsidRPr="00CF45C8" w:rsidRDefault="00B70B6B">
      <w:pPr>
        <w:rPr>
          <w:lang w:val="en-US"/>
        </w:rPr>
      </w:pPr>
    </w:p>
    <w:p w14:paraId="180F7162" w14:textId="77777777" w:rsidR="00B70B6B" w:rsidRPr="00CF45C8" w:rsidRDefault="00B70B6B">
      <w:pPr>
        <w:rPr>
          <w:lang w:val="en-US"/>
        </w:rPr>
      </w:pPr>
    </w:p>
    <w:p w14:paraId="1DDFC556" w14:textId="77777777" w:rsidR="00B70B6B" w:rsidRPr="00CF45C8" w:rsidRDefault="00B70B6B">
      <w:pPr>
        <w:rPr>
          <w:lang w:val="en-US"/>
        </w:rPr>
      </w:pPr>
    </w:p>
    <w:p w14:paraId="67896518" w14:textId="77777777" w:rsidR="00B70B6B" w:rsidRPr="00CF45C8" w:rsidRDefault="00B70B6B">
      <w:pPr>
        <w:rPr>
          <w:lang w:val="en-US"/>
        </w:rPr>
      </w:pPr>
    </w:p>
    <w:p w14:paraId="7ACE84B3" w14:textId="77777777" w:rsidR="00B70B6B" w:rsidRPr="00CF45C8" w:rsidRDefault="00B70B6B">
      <w:pPr>
        <w:rPr>
          <w:lang w:val="en-US"/>
        </w:rPr>
      </w:pPr>
    </w:p>
    <w:p w14:paraId="3EBB93BC" w14:textId="77777777" w:rsidR="00B70B6B" w:rsidRPr="00CF45C8" w:rsidRDefault="00B70B6B">
      <w:pPr>
        <w:rPr>
          <w:lang w:val="en-US"/>
        </w:rPr>
      </w:pPr>
    </w:p>
    <w:p w14:paraId="7BDB302A" w14:textId="77777777" w:rsidR="00B70B6B" w:rsidRPr="00CF45C8" w:rsidRDefault="00B70B6B">
      <w:pPr>
        <w:rPr>
          <w:lang w:val="en-US"/>
        </w:rPr>
      </w:pPr>
    </w:p>
    <w:p w14:paraId="3007CCD3" w14:textId="77777777" w:rsidR="00B70B6B" w:rsidRPr="00CF45C8" w:rsidRDefault="00B70B6B">
      <w:pPr>
        <w:rPr>
          <w:lang w:val="en-US"/>
        </w:rPr>
      </w:pPr>
    </w:p>
    <w:p w14:paraId="3E48A92A" w14:textId="77777777" w:rsidR="00B70B6B" w:rsidRPr="00CF45C8" w:rsidRDefault="00B70B6B">
      <w:pPr>
        <w:rPr>
          <w:lang w:val="en-US"/>
        </w:rPr>
      </w:pPr>
    </w:p>
    <w:p w14:paraId="69A2A648" w14:textId="77777777" w:rsidR="00B70B6B" w:rsidRPr="00CF45C8" w:rsidRDefault="00B70B6B">
      <w:pPr>
        <w:rPr>
          <w:lang w:val="en-US"/>
        </w:rPr>
      </w:pPr>
    </w:p>
    <w:p w14:paraId="55712778" w14:textId="77777777" w:rsidR="00B70B6B" w:rsidRPr="00CF45C8" w:rsidRDefault="00B70B6B">
      <w:pPr>
        <w:rPr>
          <w:lang w:val="en-US"/>
        </w:rPr>
      </w:pPr>
    </w:p>
    <w:p w14:paraId="32ABFE5D" w14:textId="5DD7CD12" w:rsidR="00383600" w:rsidRPr="00CF45C8" w:rsidRDefault="00383600">
      <w:pPr>
        <w:rPr>
          <w:lang w:val="en-US"/>
        </w:rPr>
      </w:pPr>
      <w:r w:rsidRPr="00CF45C8">
        <w:rPr>
          <w:lang w:val="en-US"/>
        </w:rPr>
        <w:lastRenderedPageBreak/>
        <w:t xml:space="preserve">Figure </w:t>
      </w:r>
      <w:r w:rsidR="00BE10F1" w:rsidRPr="00CF45C8">
        <w:rPr>
          <w:lang w:val="en-US"/>
        </w:rPr>
        <w:t>S</w:t>
      </w:r>
      <w:r w:rsidRPr="00CF45C8">
        <w:rPr>
          <w:lang w:val="en-US"/>
        </w:rPr>
        <w:t>1</w:t>
      </w:r>
    </w:p>
    <w:p w14:paraId="2FC33DA5" w14:textId="599BE0F9" w:rsidR="00383600" w:rsidRPr="00CF45C8" w:rsidRDefault="00DE0B74">
      <w:pPr>
        <w:rPr>
          <w:lang w:val="en-US"/>
        </w:rPr>
      </w:pPr>
      <w:r w:rsidRPr="00CF45C8">
        <w:rPr>
          <w:noProof/>
          <w:lang w:val="en-IN" w:eastAsia="en-IN"/>
        </w:rPr>
        <w:drawing>
          <wp:inline distT="0" distB="0" distL="0" distR="0" wp14:anchorId="4C1297EF" wp14:editId="005B7FC0">
            <wp:extent cx="4939862" cy="4713251"/>
            <wp:effectExtent l="0" t="0" r="635" b="0"/>
            <wp:docPr id="72" name="Picture 7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 descr="Diagram&#10;&#10;Description automatically generated with low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1" r="5307"/>
                    <a:stretch/>
                  </pic:blipFill>
                  <pic:spPr bwMode="auto">
                    <a:xfrm>
                      <a:off x="0" y="0"/>
                      <a:ext cx="4940233" cy="471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ECBDB" w14:textId="77777777" w:rsidR="00383600" w:rsidRPr="00CF45C8" w:rsidRDefault="00383600">
      <w:pPr>
        <w:rPr>
          <w:lang w:val="en-US"/>
        </w:rPr>
      </w:pPr>
    </w:p>
    <w:p w14:paraId="2E9328E5" w14:textId="77777777" w:rsidR="00383600" w:rsidRPr="00CF45C8" w:rsidRDefault="00383600">
      <w:pPr>
        <w:rPr>
          <w:lang w:val="en-US"/>
        </w:rPr>
      </w:pPr>
    </w:p>
    <w:p w14:paraId="09998C19" w14:textId="77777777" w:rsidR="00383600" w:rsidRPr="00CF45C8" w:rsidRDefault="00383600">
      <w:pPr>
        <w:rPr>
          <w:lang w:val="en-US"/>
        </w:rPr>
      </w:pPr>
    </w:p>
    <w:p w14:paraId="3D59B9F2" w14:textId="77777777" w:rsidR="00383600" w:rsidRPr="00CF45C8" w:rsidRDefault="00383600">
      <w:pPr>
        <w:rPr>
          <w:lang w:val="en-US"/>
        </w:rPr>
      </w:pPr>
    </w:p>
    <w:p w14:paraId="365687C9" w14:textId="77777777" w:rsidR="00383600" w:rsidRPr="00CF45C8" w:rsidRDefault="00383600">
      <w:pPr>
        <w:rPr>
          <w:lang w:val="en-US"/>
        </w:rPr>
      </w:pPr>
    </w:p>
    <w:p w14:paraId="1F23A15F" w14:textId="77777777" w:rsidR="00383600" w:rsidRPr="00CF45C8" w:rsidRDefault="00383600">
      <w:pPr>
        <w:rPr>
          <w:lang w:val="en-US"/>
        </w:rPr>
      </w:pPr>
    </w:p>
    <w:p w14:paraId="56EF4DAE" w14:textId="77777777" w:rsidR="00383600" w:rsidRPr="00CF45C8" w:rsidRDefault="00383600">
      <w:pPr>
        <w:rPr>
          <w:lang w:val="en-US"/>
        </w:rPr>
      </w:pPr>
    </w:p>
    <w:p w14:paraId="212B863D" w14:textId="77777777" w:rsidR="00383600" w:rsidRPr="00CF45C8" w:rsidRDefault="00383600">
      <w:pPr>
        <w:rPr>
          <w:lang w:val="en-US"/>
        </w:rPr>
      </w:pPr>
    </w:p>
    <w:p w14:paraId="5C3754EA" w14:textId="77777777" w:rsidR="00383600" w:rsidRPr="00CF45C8" w:rsidRDefault="00383600">
      <w:pPr>
        <w:rPr>
          <w:lang w:val="en-US"/>
        </w:rPr>
      </w:pPr>
    </w:p>
    <w:p w14:paraId="04CC0C40" w14:textId="77777777" w:rsidR="00383600" w:rsidRPr="00CF45C8" w:rsidRDefault="00383600">
      <w:pPr>
        <w:rPr>
          <w:lang w:val="en-US"/>
        </w:rPr>
      </w:pPr>
    </w:p>
    <w:p w14:paraId="1D018E3F" w14:textId="77777777" w:rsidR="00383600" w:rsidRPr="00CF45C8" w:rsidRDefault="00383600">
      <w:pPr>
        <w:rPr>
          <w:lang w:val="en-US"/>
        </w:rPr>
      </w:pPr>
    </w:p>
    <w:p w14:paraId="1C2175B7" w14:textId="77777777" w:rsidR="00383600" w:rsidRPr="00CF45C8" w:rsidRDefault="00383600">
      <w:pPr>
        <w:rPr>
          <w:lang w:val="en-US"/>
        </w:rPr>
      </w:pPr>
    </w:p>
    <w:p w14:paraId="03A2960F" w14:textId="77777777" w:rsidR="00383600" w:rsidRPr="00CF45C8" w:rsidRDefault="00383600">
      <w:pPr>
        <w:rPr>
          <w:lang w:val="en-US"/>
        </w:rPr>
      </w:pPr>
    </w:p>
    <w:p w14:paraId="722CE595" w14:textId="77777777" w:rsidR="00383600" w:rsidRPr="00CF45C8" w:rsidRDefault="00383600">
      <w:pPr>
        <w:rPr>
          <w:lang w:val="en-US"/>
        </w:rPr>
      </w:pPr>
    </w:p>
    <w:p w14:paraId="48B86CBA" w14:textId="77777777" w:rsidR="00DE0B74" w:rsidRPr="00CF45C8" w:rsidRDefault="00DE0B74">
      <w:pPr>
        <w:rPr>
          <w:lang w:val="en-US"/>
        </w:rPr>
      </w:pPr>
    </w:p>
    <w:p w14:paraId="6100D919" w14:textId="77777777" w:rsidR="00DE0B74" w:rsidRPr="00CF45C8" w:rsidRDefault="00DE0B74">
      <w:pPr>
        <w:rPr>
          <w:lang w:val="en-US"/>
        </w:rPr>
      </w:pPr>
    </w:p>
    <w:p w14:paraId="1A448A47" w14:textId="77777777" w:rsidR="00DE0B74" w:rsidRPr="00CF45C8" w:rsidRDefault="00DE0B74">
      <w:pPr>
        <w:rPr>
          <w:lang w:val="en-US"/>
        </w:rPr>
      </w:pPr>
    </w:p>
    <w:p w14:paraId="18F4A054" w14:textId="77777777" w:rsidR="00DE0B74" w:rsidRPr="00CF45C8" w:rsidRDefault="00DE0B74">
      <w:pPr>
        <w:rPr>
          <w:lang w:val="en-US"/>
        </w:rPr>
      </w:pPr>
    </w:p>
    <w:p w14:paraId="5759866C" w14:textId="77777777" w:rsidR="00383600" w:rsidRPr="00CF45C8" w:rsidRDefault="00383600">
      <w:pPr>
        <w:rPr>
          <w:lang w:val="en-US"/>
        </w:rPr>
      </w:pPr>
    </w:p>
    <w:p w14:paraId="6D71AB52" w14:textId="77777777" w:rsidR="00383600" w:rsidRPr="00CF45C8" w:rsidRDefault="00383600">
      <w:pPr>
        <w:rPr>
          <w:lang w:val="en-US"/>
        </w:rPr>
      </w:pPr>
    </w:p>
    <w:p w14:paraId="04A65DF6" w14:textId="77777777" w:rsidR="00217BE4" w:rsidRPr="00CF45C8" w:rsidRDefault="00217BE4">
      <w:pPr>
        <w:rPr>
          <w:lang w:val="en-US"/>
        </w:rPr>
      </w:pPr>
    </w:p>
    <w:p w14:paraId="39033DD7" w14:textId="3257EBA7" w:rsidR="00F0311E" w:rsidRPr="00CF45C8" w:rsidRDefault="004A08BF">
      <w:pPr>
        <w:rPr>
          <w:lang w:val="en-US"/>
        </w:rPr>
      </w:pPr>
      <w:r w:rsidRPr="00CF45C8">
        <w:rPr>
          <w:lang w:val="en-US"/>
        </w:rPr>
        <w:lastRenderedPageBreak/>
        <w:t xml:space="preserve">Figure </w:t>
      </w:r>
      <w:r w:rsidR="00BE10F1" w:rsidRPr="00CF45C8">
        <w:rPr>
          <w:lang w:val="en-US"/>
        </w:rPr>
        <w:t>S</w:t>
      </w:r>
      <w:r w:rsidR="00383600" w:rsidRPr="00CF45C8">
        <w:rPr>
          <w:lang w:val="en-US"/>
        </w:rPr>
        <w:t>2</w:t>
      </w:r>
    </w:p>
    <w:p w14:paraId="5C34C7DE" w14:textId="37096B26" w:rsidR="004A08BF" w:rsidRPr="00CF45C8" w:rsidRDefault="00BE10F1">
      <w:pPr>
        <w:rPr>
          <w:lang w:val="en-US"/>
        </w:rPr>
      </w:pPr>
      <w:r w:rsidRPr="00CF45C8">
        <w:rPr>
          <w:noProof/>
          <w:lang w:val="en-IN" w:eastAsia="en-IN"/>
        </w:rPr>
        <w:drawing>
          <wp:inline distT="0" distB="0" distL="0" distR="0" wp14:anchorId="7F6052F6" wp14:editId="3631F87E">
            <wp:extent cx="5727700" cy="8105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C966A" w14:textId="0A336582" w:rsidR="00402E5C" w:rsidRPr="00CF45C8" w:rsidRDefault="00402E5C">
      <w:pPr>
        <w:rPr>
          <w:lang w:val="en-US"/>
        </w:rPr>
      </w:pPr>
    </w:p>
    <w:p w14:paraId="70C9EF96" w14:textId="0DF932A6" w:rsidR="00402E5C" w:rsidRPr="00CF45C8" w:rsidRDefault="00402E5C">
      <w:pPr>
        <w:rPr>
          <w:lang w:val="en-US"/>
        </w:rPr>
      </w:pPr>
    </w:p>
    <w:p w14:paraId="2C18C62D" w14:textId="4D7764D8" w:rsidR="00402E5C" w:rsidRPr="00CF45C8" w:rsidRDefault="00402E5C">
      <w:pPr>
        <w:rPr>
          <w:lang w:val="en-US"/>
        </w:rPr>
      </w:pPr>
    </w:p>
    <w:p w14:paraId="00A6CCEE" w14:textId="5A5BBEE6" w:rsidR="00402E5C" w:rsidRPr="00CF45C8" w:rsidRDefault="00402E5C">
      <w:pPr>
        <w:rPr>
          <w:lang w:val="en-US"/>
        </w:rPr>
      </w:pPr>
      <w:r w:rsidRPr="00CF45C8">
        <w:rPr>
          <w:lang w:val="en-US"/>
        </w:rPr>
        <w:lastRenderedPageBreak/>
        <w:t xml:space="preserve">Figure </w:t>
      </w:r>
      <w:r w:rsidR="00BE10F1" w:rsidRPr="00CF45C8">
        <w:rPr>
          <w:lang w:val="en-US"/>
        </w:rPr>
        <w:t>S</w:t>
      </w:r>
      <w:r w:rsidR="00383600" w:rsidRPr="00CF45C8">
        <w:rPr>
          <w:lang w:val="en-US"/>
        </w:rPr>
        <w:t>3</w:t>
      </w:r>
    </w:p>
    <w:p w14:paraId="64A85A84" w14:textId="76410049" w:rsidR="00B669CA" w:rsidRPr="00CF45C8" w:rsidRDefault="00BE10F1">
      <w:pPr>
        <w:rPr>
          <w:lang w:val="en-US"/>
        </w:rPr>
      </w:pPr>
      <w:r w:rsidRPr="00CF45C8">
        <w:rPr>
          <w:noProof/>
          <w:lang w:val="en-IN" w:eastAsia="en-IN"/>
        </w:rPr>
        <w:drawing>
          <wp:inline distT="0" distB="0" distL="0" distR="0" wp14:anchorId="36B4EA0E" wp14:editId="0F4668F4">
            <wp:extent cx="5727700" cy="81051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69CA" w:rsidRPr="00CF45C8" w:rsidSect="00CF45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8BF"/>
    <w:rsid w:val="00126264"/>
    <w:rsid w:val="001411E6"/>
    <w:rsid w:val="00157D14"/>
    <w:rsid w:val="0017706C"/>
    <w:rsid w:val="00177800"/>
    <w:rsid w:val="00217BE4"/>
    <w:rsid w:val="002416A2"/>
    <w:rsid w:val="0025296B"/>
    <w:rsid w:val="002A1398"/>
    <w:rsid w:val="002A40F5"/>
    <w:rsid w:val="00346657"/>
    <w:rsid w:val="0035127E"/>
    <w:rsid w:val="003702A4"/>
    <w:rsid w:val="00383600"/>
    <w:rsid w:val="00391D3D"/>
    <w:rsid w:val="0039372F"/>
    <w:rsid w:val="003C5AD6"/>
    <w:rsid w:val="00402E5C"/>
    <w:rsid w:val="00462C1D"/>
    <w:rsid w:val="004734C9"/>
    <w:rsid w:val="00483627"/>
    <w:rsid w:val="004A08BF"/>
    <w:rsid w:val="004C7273"/>
    <w:rsid w:val="004D4949"/>
    <w:rsid w:val="004E17E1"/>
    <w:rsid w:val="004E28B6"/>
    <w:rsid w:val="00537FDC"/>
    <w:rsid w:val="005F0CD4"/>
    <w:rsid w:val="00625F0D"/>
    <w:rsid w:val="006640B9"/>
    <w:rsid w:val="00694154"/>
    <w:rsid w:val="006D4B7B"/>
    <w:rsid w:val="0075404D"/>
    <w:rsid w:val="00781728"/>
    <w:rsid w:val="007A603F"/>
    <w:rsid w:val="007B23BD"/>
    <w:rsid w:val="007C58FC"/>
    <w:rsid w:val="007E0CBA"/>
    <w:rsid w:val="00893C01"/>
    <w:rsid w:val="00977A54"/>
    <w:rsid w:val="00A06E6A"/>
    <w:rsid w:val="00A56904"/>
    <w:rsid w:val="00A85DE8"/>
    <w:rsid w:val="00AC6CFF"/>
    <w:rsid w:val="00AF6CF1"/>
    <w:rsid w:val="00B36135"/>
    <w:rsid w:val="00B474D5"/>
    <w:rsid w:val="00B669CA"/>
    <w:rsid w:val="00B70B6B"/>
    <w:rsid w:val="00B932BC"/>
    <w:rsid w:val="00BA6B53"/>
    <w:rsid w:val="00BC41FD"/>
    <w:rsid w:val="00BD695D"/>
    <w:rsid w:val="00BE10F1"/>
    <w:rsid w:val="00BE3209"/>
    <w:rsid w:val="00C05EDB"/>
    <w:rsid w:val="00C17C87"/>
    <w:rsid w:val="00C5416B"/>
    <w:rsid w:val="00CE5CD3"/>
    <w:rsid w:val="00CE6029"/>
    <w:rsid w:val="00CF45C8"/>
    <w:rsid w:val="00CF4987"/>
    <w:rsid w:val="00D528DF"/>
    <w:rsid w:val="00D90A1E"/>
    <w:rsid w:val="00DE0B74"/>
    <w:rsid w:val="00E01B11"/>
    <w:rsid w:val="00E147C5"/>
    <w:rsid w:val="00E553B8"/>
    <w:rsid w:val="00EA5C5E"/>
    <w:rsid w:val="00F16C8D"/>
    <w:rsid w:val="00F16EE0"/>
    <w:rsid w:val="00F959BC"/>
    <w:rsid w:val="00FF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629D"/>
  <w15:chartTrackingRefBased/>
  <w15:docId w15:val="{F3C201CD-8B24-D64A-A4F6-3A0AD196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Michael Reid</dc:creator>
  <cp:keywords/>
  <dc:description/>
  <cp:lastModifiedBy>Kieran Meade</cp:lastModifiedBy>
  <cp:revision>2</cp:revision>
  <dcterms:created xsi:type="dcterms:W3CDTF">2023-07-03T18:51:00Z</dcterms:created>
  <dcterms:modified xsi:type="dcterms:W3CDTF">2023-07-03T18:51:00Z</dcterms:modified>
</cp:coreProperties>
</file>